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ACC38B" w14:textId="6294EF99" w:rsidR="00B77416" w:rsidRPr="00DB5F15" w:rsidRDefault="00B77416" w:rsidP="00B77416">
      <w:pPr>
        <w:spacing w:line="360" w:lineRule="auto"/>
        <w:rPr>
          <w:rFonts w:ascii="Calibri" w:hAnsi="Calibri"/>
          <w:b/>
          <w:sz w:val="32"/>
          <w:szCs w:val="32"/>
          <w:lang w:val="en-US"/>
        </w:rPr>
      </w:pPr>
      <w:r w:rsidRPr="00DB5F15">
        <w:rPr>
          <w:rFonts w:ascii="Calibri" w:hAnsi="Calibri"/>
          <w:b/>
          <w:sz w:val="32"/>
          <w:szCs w:val="32"/>
          <w:lang w:val="en-US"/>
        </w:rPr>
        <w:t xml:space="preserve">Supplementary </w:t>
      </w:r>
      <w:r w:rsidR="00EA699E" w:rsidRPr="00DB5F15">
        <w:rPr>
          <w:rFonts w:ascii="Calibri" w:hAnsi="Calibri"/>
          <w:b/>
          <w:sz w:val="32"/>
          <w:szCs w:val="32"/>
          <w:lang w:val="en-US"/>
        </w:rPr>
        <w:t>d</w:t>
      </w:r>
      <w:r w:rsidRPr="00DB5F15">
        <w:rPr>
          <w:rFonts w:ascii="Calibri" w:hAnsi="Calibri"/>
          <w:b/>
          <w:sz w:val="32"/>
          <w:szCs w:val="32"/>
          <w:lang w:val="en-US"/>
        </w:rPr>
        <w:t>ata 4</w:t>
      </w:r>
      <w:r w:rsidR="00B6149E">
        <w:rPr>
          <w:rFonts w:ascii="Calibri" w:hAnsi="Calibri"/>
          <w:b/>
          <w:sz w:val="32"/>
          <w:szCs w:val="32"/>
          <w:lang w:val="en-US"/>
        </w:rPr>
        <w:t>:</w:t>
      </w:r>
      <w:r w:rsidRPr="00DB5F15">
        <w:rPr>
          <w:rFonts w:ascii="Calibri" w:hAnsi="Calibri"/>
          <w:b/>
          <w:sz w:val="32"/>
          <w:szCs w:val="32"/>
          <w:lang w:val="en-US"/>
        </w:rPr>
        <w:t xml:space="preserve"> IRE enrichment analysis</w:t>
      </w:r>
    </w:p>
    <w:p w14:paraId="58D679F2" w14:textId="77777777" w:rsidR="00EA1C52" w:rsidRDefault="00FC5044"/>
    <w:p w14:paraId="590572EA" w14:textId="5F36D190" w:rsidR="00BE0B51" w:rsidRPr="00F94D94" w:rsidRDefault="00C52482" w:rsidP="00C52482">
      <w:pPr>
        <w:spacing w:line="360" w:lineRule="auto"/>
        <w:jc w:val="both"/>
        <w:rPr>
          <w:lang w:val="en-US"/>
        </w:rPr>
      </w:pPr>
      <w:r>
        <w:t>The</w:t>
      </w:r>
      <w:r w:rsidR="0090242E">
        <w:t xml:space="preserve"> </w:t>
      </w:r>
      <w:r w:rsidR="0090242E" w:rsidRPr="00C52482">
        <w:t>GO</w:t>
      </w:r>
      <w:r w:rsidR="0090242E" w:rsidRPr="00C52482">
        <w:rPr>
          <w:i/>
        </w:rPr>
        <w:t xml:space="preserve"> </w:t>
      </w:r>
      <w:r w:rsidRPr="00C52482">
        <w:rPr>
          <w:i/>
        </w:rPr>
        <w:t>iron ion transport</w:t>
      </w:r>
      <w:r>
        <w:t xml:space="preserve"> </w:t>
      </w:r>
      <w:r w:rsidR="00B6149E">
        <w:t>was</w:t>
      </w:r>
      <w:r>
        <w:t xml:space="preserve"> identified as significantly</w:t>
      </w:r>
      <w:r w:rsidR="00A22534">
        <w:t xml:space="preserve"> </w:t>
      </w:r>
      <w:r>
        <w:t xml:space="preserve">changed in heterozygous </w:t>
      </w:r>
      <w:r w:rsidRPr="00007747">
        <w:rPr>
          <w:rFonts w:ascii="Calibri" w:hAnsi="Calibri"/>
          <w:i/>
          <w:lang w:val="en-US"/>
        </w:rPr>
        <w:t>psen1</w:t>
      </w:r>
      <w:r w:rsidRPr="00D520F1">
        <w:rPr>
          <w:rFonts w:ascii="Calibri" w:hAnsi="Calibri"/>
          <w:i/>
          <w:iCs/>
          <w:vertAlign w:val="superscript"/>
          <w:lang w:val="en-US"/>
        </w:rPr>
        <w:t>Q96</w:t>
      </w:r>
      <w:r>
        <w:rPr>
          <w:rFonts w:ascii="Calibri" w:hAnsi="Calibri"/>
          <w:i/>
          <w:iCs/>
          <w:vertAlign w:val="superscript"/>
          <w:lang w:val="en-US"/>
        </w:rPr>
        <w:t>_</w:t>
      </w:r>
      <w:r w:rsidRPr="00D520F1">
        <w:rPr>
          <w:rFonts w:ascii="Calibri" w:hAnsi="Calibri"/>
          <w:i/>
          <w:iCs/>
          <w:vertAlign w:val="superscript"/>
          <w:lang w:val="en-US"/>
        </w:rPr>
        <w:t>K97del</w:t>
      </w:r>
      <w:r>
        <w:rPr>
          <w:rFonts w:ascii="Calibri" w:hAnsi="Calibri"/>
          <w:lang w:val="en-US"/>
        </w:rPr>
        <w:t xml:space="preserve"> mutant</w:t>
      </w:r>
      <w:r>
        <w:t xml:space="preserve"> larvae, </w:t>
      </w:r>
      <w:r w:rsidR="00913C60">
        <w:t xml:space="preserve">indicating </w:t>
      </w:r>
      <w:r w:rsidR="00056170">
        <w:t>the influence of</w:t>
      </w:r>
      <w:r w:rsidR="00B6149E">
        <w:t xml:space="preserve"> the</w:t>
      </w:r>
      <w:r w:rsidR="00056170">
        <w:t xml:space="preserve"> </w:t>
      </w:r>
      <w:r w:rsidR="00913C60" w:rsidRPr="00007747">
        <w:rPr>
          <w:rFonts w:ascii="Calibri" w:hAnsi="Calibri"/>
          <w:i/>
          <w:lang w:val="en-US"/>
        </w:rPr>
        <w:t>psen1</w:t>
      </w:r>
      <w:r w:rsidR="00913C60" w:rsidRPr="00D520F1">
        <w:rPr>
          <w:rFonts w:ascii="Calibri" w:hAnsi="Calibri"/>
          <w:i/>
          <w:iCs/>
          <w:vertAlign w:val="superscript"/>
          <w:lang w:val="en-US"/>
        </w:rPr>
        <w:t>Q96</w:t>
      </w:r>
      <w:r w:rsidR="00913C60">
        <w:rPr>
          <w:rFonts w:ascii="Calibri" w:hAnsi="Calibri"/>
          <w:i/>
          <w:iCs/>
          <w:vertAlign w:val="superscript"/>
          <w:lang w:val="en-US"/>
        </w:rPr>
        <w:t>_</w:t>
      </w:r>
      <w:r w:rsidR="00913C60" w:rsidRPr="00D520F1">
        <w:rPr>
          <w:rFonts w:ascii="Calibri" w:hAnsi="Calibri"/>
          <w:i/>
          <w:iCs/>
          <w:vertAlign w:val="superscript"/>
          <w:lang w:val="en-US"/>
        </w:rPr>
        <w:t>K97del</w:t>
      </w:r>
      <w:r w:rsidR="00913C60">
        <w:rPr>
          <w:rFonts w:ascii="Calibri" w:hAnsi="Calibri"/>
          <w:lang w:val="en-US"/>
        </w:rPr>
        <w:t xml:space="preserve"> mutation</w:t>
      </w:r>
      <w:r w:rsidR="00056170">
        <w:rPr>
          <w:rFonts w:ascii="Calibri" w:hAnsi="Calibri"/>
          <w:lang w:val="en-US"/>
        </w:rPr>
        <w:t xml:space="preserve"> </w:t>
      </w:r>
      <w:r w:rsidR="00913C60">
        <w:t xml:space="preserve">on iron </w:t>
      </w:r>
      <w:r w:rsidR="00B6149E">
        <w:t>homeostasis</w:t>
      </w:r>
      <w:r w:rsidR="00913C60">
        <w:t>.</w:t>
      </w:r>
      <w:r w:rsidR="0090242E">
        <w:t xml:space="preserve"> Here, </w:t>
      </w:r>
      <w:r w:rsidR="00913C60">
        <w:t xml:space="preserve">in order </w:t>
      </w:r>
      <w:r w:rsidR="0090242E">
        <w:t xml:space="preserve">to detect </w:t>
      </w:r>
      <w:r w:rsidR="00913C60">
        <w:t xml:space="preserve">whether </w:t>
      </w:r>
      <w:r w:rsidR="0090242E">
        <w:rPr>
          <w:rFonts w:ascii="Calibri" w:hAnsi="Calibri"/>
          <w:lang w:val="en-US"/>
        </w:rPr>
        <w:t xml:space="preserve">ferrous iron </w:t>
      </w:r>
      <w:proofErr w:type="spellStart"/>
      <w:r w:rsidR="0090242E">
        <w:rPr>
          <w:rFonts w:ascii="Calibri" w:hAnsi="Calibri"/>
          <w:lang w:val="en-US"/>
        </w:rPr>
        <w:t>dyshomeostasis</w:t>
      </w:r>
      <w:proofErr w:type="spellEnd"/>
      <w:r w:rsidR="00B6149E">
        <w:rPr>
          <w:rFonts w:ascii="Calibri" w:hAnsi="Calibri"/>
          <w:lang w:val="en-US"/>
        </w:rPr>
        <w:t xml:space="preserve"> effects are evident</w:t>
      </w:r>
      <w:r w:rsidR="00913C60">
        <w:rPr>
          <w:rFonts w:ascii="Calibri" w:hAnsi="Calibri"/>
          <w:lang w:val="en-US"/>
        </w:rPr>
        <w:t xml:space="preserve"> </w:t>
      </w:r>
      <w:r w:rsidR="00195168">
        <w:rPr>
          <w:rFonts w:ascii="Calibri" w:hAnsi="Calibri"/>
          <w:lang w:val="en-US"/>
        </w:rPr>
        <w:t>in</w:t>
      </w:r>
      <w:r w:rsidR="00B6149E">
        <w:rPr>
          <w:rFonts w:ascii="Calibri" w:hAnsi="Calibri"/>
          <w:lang w:val="en-US"/>
        </w:rPr>
        <w:t xml:space="preserve"> the</w:t>
      </w:r>
      <w:r w:rsidR="00195168">
        <w:rPr>
          <w:rFonts w:ascii="Calibri" w:hAnsi="Calibri"/>
          <w:lang w:val="en-US"/>
        </w:rPr>
        <w:t xml:space="preserve"> </w:t>
      </w:r>
      <w:r w:rsidR="00095926">
        <w:rPr>
          <w:rFonts w:ascii="Calibri" w:hAnsi="Calibri"/>
          <w:lang w:val="en-US"/>
        </w:rPr>
        <w:t>transcriptome data</w:t>
      </w:r>
      <w:r w:rsidR="0090242E">
        <w:rPr>
          <w:rFonts w:ascii="Calibri" w:hAnsi="Calibri"/>
          <w:lang w:val="en-US"/>
        </w:rPr>
        <w:t xml:space="preserve">, we </w:t>
      </w:r>
      <w:r w:rsidR="00913C60">
        <w:t xml:space="preserve">performed </w:t>
      </w:r>
      <w:r w:rsidR="003F58F1">
        <w:t xml:space="preserve">enrichment </w:t>
      </w:r>
      <w:r w:rsidR="00913C60">
        <w:t xml:space="preserve">analysis </w:t>
      </w:r>
      <w:r w:rsidR="003F58F1">
        <w:t>of the gene</w:t>
      </w:r>
      <w:r w:rsidR="00913C60">
        <w:t xml:space="preserve"> set</w:t>
      </w:r>
      <w:r w:rsidR="003F58F1">
        <w:t>s containing IRE</w:t>
      </w:r>
      <w:r w:rsidR="00B6149E">
        <w:t>s</w:t>
      </w:r>
      <w:r w:rsidR="003F58F1">
        <w:t xml:space="preserve"> </w:t>
      </w:r>
      <w:r w:rsidR="00B82540">
        <w:t>(iron-responsive element</w:t>
      </w:r>
      <w:r w:rsidR="00B6149E">
        <w:t>s</w:t>
      </w:r>
      <w:r w:rsidR="00B82540">
        <w:t>)</w:t>
      </w:r>
      <w:r w:rsidR="00913C60">
        <w:t xml:space="preserve"> </w:t>
      </w:r>
      <w:r w:rsidR="003F58F1">
        <w:t>in</w:t>
      </w:r>
      <w:r w:rsidR="006C1C0F">
        <w:t xml:space="preserve"> either their</w:t>
      </w:r>
      <w:r w:rsidR="003F58F1">
        <w:t xml:space="preserve"> 5’ or 3’</w:t>
      </w:r>
      <w:r w:rsidR="006C1C0F">
        <w:t xml:space="preserve"> </w:t>
      </w:r>
      <w:r w:rsidR="00913C60">
        <w:t>UTR</w:t>
      </w:r>
      <w:r w:rsidR="00B6149E">
        <w:t>s</w:t>
      </w:r>
      <w:r w:rsidR="00CC5866">
        <w:t xml:space="preserve"> as defined by </w:t>
      </w:r>
      <w:proofErr w:type="spellStart"/>
      <w:r w:rsidR="00CC5866">
        <w:t>Hin</w:t>
      </w:r>
      <w:proofErr w:type="spellEnd"/>
      <w:r w:rsidR="00CC5866">
        <w:t xml:space="preserve"> et al.</w:t>
      </w:r>
      <w:r w:rsidR="00FC5044">
        <w:t>, 2020</w:t>
      </w:r>
      <w:r w:rsidR="00CC5866">
        <w:t xml:space="preserve"> </w:t>
      </w:r>
      <w:r w:rsidR="00E12E45">
        <w:fldChar w:fldCharType="begin"/>
      </w:r>
      <w:r w:rsidR="00E12E45">
        <w:instrText xml:space="preserve"> ADDIN EN.CITE &lt;EndNote&gt;&lt;Cite&gt;&lt;Author&gt;Hin&lt;/Author&gt;&lt;Year&gt;2020&lt;/Year&gt;&lt;RecNum&gt;141&lt;/RecNum&gt;&lt;DisplayText&gt;[1]&lt;/DisplayText&gt;&lt;record&gt;&lt;rec-number&gt;141&lt;/rec-number&gt;&lt;foreign-keys&gt;&lt;key app="EN" db-id="e0z2wzf5bd2v20eafv5v9aeqfexrte2zeee5" timestamp="1588554922"&gt;141&lt;/key&gt;&lt;/foreign-keys&gt;&lt;ref-type name="Journal Article"&gt;17&lt;/ref-type&gt;&lt;contributors&gt;&lt;authors&gt;&lt;author&gt;Hin, Nhi&lt;/author&gt;&lt;author&gt;Newman, Morgan&lt;/author&gt;&lt;author&gt;Pederson, Stephen M&lt;/author&gt;&lt;author&gt;Lardelli, Michael M&lt;/author&gt;&lt;/authors&gt;&lt;/contributors&gt;&lt;titles&gt;&lt;title&gt;Iron Responsive Element (IRE)-mediated responses to iron dyshomeostasis in Alzheimer&amp;apos;s disease&lt;/title&gt;&lt;secondary-title&gt;bioRxiv&lt;/secondary-title&gt;&lt;/titles&gt;&lt;periodical&gt;&lt;full-title&gt;bioRxiv&lt;/full-title&gt;&lt;/periodical&gt;&lt;pages&gt;2020.05.01.071498&lt;/pages&gt;&lt;dates&gt;&lt;year&gt;2020&lt;/year&gt;&lt;/dates&gt;&lt;urls&gt;&lt;related-urls&gt;&lt;url&gt;https://www.biorxiv.org/content/biorxiv/early/2020/05/03/2020.05.01.071498.full.pdf&lt;/url&gt;&lt;/related-urls&gt;&lt;/urls&gt;&lt;electronic-resource-num&gt;10.1101/2020.05.01.071498&lt;/electronic-resource-num&gt;&lt;/record&gt;&lt;/Cite&gt;&lt;/EndNote&gt;</w:instrText>
      </w:r>
      <w:r w:rsidR="00E12E45">
        <w:fldChar w:fldCharType="separate"/>
      </w:r>
      <w:r w:rsidR="00E12E45">
        <w:rPr>
          <w:noProof/>
        </w:rPr>
        <w:t>[1]</w:t>
      </w:r>
      <w:r w:rsidR="00E12E45">
        <w:fldChar w:fldCharType="end"/>
      </w:r>
      <w:r w:rsidR="00E12E45">
        <w:t xml:space="preserve"> </w:t>
      </w:r>
      <w:r w:rsidR="00913C60">
        <w:t xml:space="preserve">using </w:t>
      </w:r>
      <w:proofErr w:type="spellStart"/>
      <w:r w:rsidR="00913C60">
        <w:t>Goseq</w:t>
      </w:r>
      <w:proofErr w:type="spellEnd"/>
      <w:r w:rsidR="00913C60">
        <w:t xml:space="preserve"> analysis (</w:t>
      </w:r>
      <w:r w:rsidR="00893334" w:rsidRPr="00893334">
        <w:t>Supplementary data 4,</w:t>
      </w:r>
      <w:r w:rsidR="00893334">
        <w:rPr>
          <w:b/>
        </w:rPr>
        <w:t xml:space="preserve"> </w:t>
      </w:r>
      <w:r w:rsidR="00913C60">
        <w:t>Table 1) and GSEA (</w:t>
      </w:r>
      <w:r w:rsidR="00893334" w:rsidRPr="00893334">
        <w:t>Supplementary data 4,</w:t>
      </w:r>
      <w:r w:rsidR="00893334">
        <w:rPr>
          <w:b/>
        </w:rPr>
        <w:t xml:space="preserve"> </w:t>
      </w:r>
      <w:r w:rsidR="00913C60">
        <w:t>Table 2).</w:t>
      </w:r>
      <w:r w:rsidR="00B6149E">
        <w:t xml:space="preserve"> G</w:t>
      </w:r>
      <w:r w:rsidR="006B6842">
        <w:t>enes containing</w:t>
      </w:r>
      <w:r w:rsidR="005A73C0">
        <w:t xml:space="preserve"> high confidence</w:t>
      </w:r>
      <w:r w:rsidR="006B6842">
        <w:t xml:space="preserve"> IRE</w:t>
      </w:r>
      <w:r w:rsidR="005A73C0">
        <w:t xml:space="preserve"> predictions </w:t>
      </w:r>
      <w:r w:rsidR="006B6842">
        <w:t>were</w:t>
      </w:r>
      <w:r w:rsidR="006E52A8">
        <w:t xml:space="preserve"> also</w:t>
      </w:r>
      <w:r w:rsidR="006B6842">
        <w:t xml:space="preserve"> </w:t>
      </w:r>
      <w:r w:rsidR="00162ACF">
        <w:t>selected</w:t>
      </w:r>
      <w:r w:rsidR="006B6842">
        <w:t xml:space="preserve"> as </w:t>
      </w:r>
      <w:r w:rsidR="00F94D94">
        <w:rPr>
          <w:lang w:val="en-US"/>
        </w:rPr>
        <w:t xml:space="preserve">independent </w:t>
      </w:r>
      <w:r w:rsidR="006B6842">
        <w:t xml:space="preserve">categories </w:t>
      </w:r>
      <w:r w:rsidR="00F94D94">
        <w:t>for enrichment analysis.</w:t>
      </w:r>
    </w:p>
    <w:p w14:paraId="1D61D1F1" w14:textId="77777777" w:rsidR="006439F1" w:rsidRDefault="006439F1"/>
    <w:p w14:paraId="59FB615E" w14:textId="004A9CD8" w:rsidR="00FA12AE" w:rsidRDefault="00FA12AE" w:rsidP="00937B51">
      <w:pPr>
        <w:spacing w:line="360" w:lineRule="auto"/>
        <w:jc w:val="center"/>
      </w:pPr>
      <w:r>
        <w:rPr>
          <w:noProof/>
          <w:lang w:val="en-US" w:eastAsia="en-US"/>
        </w:rPr>
        <w:drawing>
          <wp:inline distT="0" distB="0" distL="0" distR="0" wp14:anchorId="13D2C526" wp14:editId="2A86612C">
            <wp:extent cx="5721350" cy="1635760"/>
            <wp:effectExtent l="0" t="0" r="0" b="0"/>
            <wp:docPr id="1" name="Picture 1" descr="../Screen%20Shot%202020-03-16%20at%203.09.10%20p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Screen%20Shot%202020-03-16%20at%203.09.10%20pm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350" cy="1635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D3D0CD" w14:textId="7D38181B" w:rsidR="00937B51" w:rsidRDefault="00893334" w:rsidP="000A4DB8">
      <w:pPr>
        <w:spacing w:line="360" w:lineRule="auto"/>
        <w:jc w:val="both"/>
      </w:pPr>
      <w:r>
        <w:rPr>
          <w:b/>
        </w:rPr>
        <w:t xml:space="preserve">Supplementary data 4, </w:t>
      </w:r>
      <w:r w:rsidR="00FA12AE" w:rsidRPr="00893334">
        <w:rPr>
          <w:b/>
        </w:rPr>
        <w:t>Table 1.</w:t>
      </w:r>
      <w:r w:rsidR="00FA12AE">
        <w:t xml:space="preserve"> Enrichment analysis </w:t>
      </w:r>
      <w:r w:rsidR="00E65734">
        <w:t xml:space="preserve">of the sets </w:t>
      </w:r>
      <w:r w:rsidR="00CC5866">
        <w:t xml:space="preserve">of genes </w:t>
      </w:r>
      <w:r w:rsidR="00E65734">
        <w:t>containing IRE</w:t>
      </w:r>
      <w:r w:rsidR="00B6149E">
        <w:t>s</w:t>
      </w:r>
      <w:r w:rsidR="00E65734">
        <w:t xml:space="preserve"> </w:t>
      </w:r>
      <w:r w:rsidR="00FA12AE">
        <w:t xml:space="preserve">using </w:t>
      </w:r>
      <w:proofErr w:type="spellStart"/>
      <w:r w:rsidR="00086DA6">
        <w:t>Goseq</w:t>
      </w:r>
      <w:proofErr w:type="spellEnd"/>
      <w:r w:rsidR="00086DA6">
        <w:t xml:space="preserve"> analysis.</w:t>
      </w:r>
      <w:r w:rsidR="00E65734">
        <w:t xml:space="preserve"> </w:t>
      </w:r>
      <w:r w:rsidR="00B6149E">
        <w:t>“</w:t>
      </w:r>
      <w:r w:rsidR="00F053CB">
        <w:t>All</w:t>
      </w:r>
      <w:r w:rsidR="00B6149E">
        <w:t>”</w:t>
      </w:r>
      <w:r w:rsidR="00F053CB">
        <w:t xml:space="preserve"> indicates all </w:t>
      </w:r>
      <w:r w:rsidR="00CC5866">
        <w:t xml:space="preserve">genes with such predicted </w:t>
      </w:r>
      <w:r w:rsidR="00F053CB">
        <w:t>IRE</w:t>
      </w:r>
      <w:r w:rsidR="00CC5866">
        <w:t>s</w:t>
      </w:r>
      <w:r w:rsidR="00F053CB">
        <w:t xml:space="preserve">, while </w:t>
      </w:r>
      <w:r w:rsidR="00CC5866">
        <w:t>“H</w:t>
      </w:r>
      <w:r w:rsidR="00F053CB">
        <w:t>igh</w:t>
      </w:r>
      <w:r w:rsidR="00CC5866">
        <w:t>”</w:t>
      </w:r>
      <w:r w:rsidR="00F053CB">
        <w:t xml:space="preserve"> contains </w:t>
      </w:r>
      <w:r w:rsidR="00CC5866">
        <w:t>only genes with such</w:t>
      </w:r>
      <w:r w:rsidR="00F053CB">
        <w:t xml:space="preserve"> IRE</w:t>
      </w:r>
      <w:r w:rsidR="00CC5866">
        <w:t>s</w:t>
      </w:r>
      <w:r w:rsidR="00D81857">
        <w:t xml:space="preserve"> predict</w:t>
      </w:r>
      <w:r w:rsidR="00CC5866">
        <w:t>ed with high confidence</w:t>
      </w:r>
      <w:r w:rsidR="00D81857">
        <w:t xml:space="preserve">s </w:t>
      </w:r>
      <w:r w:rsidR="00B6149E">
        <w:t xml:space="preserve">(see </w:t>
      </w:r>
      <w:r w:rsidR="00215CD3">
        <w:fldChar w:fldCharType="begin"/>
      </w:r>
      <w:r w:rsidR="00215CD3">
        <w:instrText xml:space="preserve"> ADDIN EN.CITE &lt;EndNote&gt;&lt;Cite&gt;&lt;Author&gt;Hin&lt;/Author&gt;&lt;Year&gt;2020&lt;/Year&gt;&lt;RecNum&gt;141&lt;/RecNum&gt;&lt;DisplayText&gt;[1]&lt;/DisplayText&gt;&lt;record&gt;&lt;rec-number&gt;141&lt;/rec-number&gt;&lt;foreign-keys&gt;&lt;key app="EN" db-id="e0z2wzf5bd2v20eafv5v9aeqfexrte2zeee5" timestamp="1588554922"&gt;141&lt;/key&gt;&lt;/foreign-keys&gt;&lt;ref-type name="Journal Article"&gt;17&lt;/ref-type&gt;&lt;contributors&gt;&lt;authors&gt;&lt;author&gt;Hin, Nhi&lt;/author&gt;&lt;author&gt;Newman, Morgan&lt;/author&gt;&lt;author&gt;Pederson, Stephen M&lt;/author&gt;&lt;author&gt;Lardelli, Michael M&lt;/author&gt;&lt;/authors&gt;&lt;/contributors&gt;&lt;titles&gt;&lt;title&gt;Iron Responsive Element (IRE)-mediated responses to iron dyshomeostasis in Alzheimer&amp;apos;s disease&lt;/title&gt;&lt;secondary-title&gt;bioRxiv&lt;/secondary-title&gt;&lt;/titles&gt;&lt;periodical&gt;&lt;full-title&gt;bioRxiv&lt;/full-title&gt;&lt;/periodical&gt;&lt;pages&gt;2020.05.01.071498&lt;/pages&gt;&lt;dates&gt;&lt;year&gt;2020&lt;/year&gt;&lt;/dates&gt;&lt;urls&gt;&lt;related-urls&gt;&lt;url&gt;https://www.biorxiv.org/content/biorxiv/early/2020/05/03/2020.05.01.071498.full.pdf&lt;/url&gt;&lt;/related-urls&gt;&lt;/urls&gt;&lt;electronic-resource-num&gt;10.1101/2020.05.01.071498&lt;/electronic-resource-num&gt;&lt;/record&gt;&lt;/Cite&gt;&lt;/EndNote&gt;</w:instrText>
      </w:r>
      <w:r w:rsidR="00215CD3">
        <w:fldChar w:fldCharType="separate"/>
      </w:r>
      <w:r w:rsidR="00215CD3">
        <w:rPr>
          <w:noProof/>
        </w:rPr>
        <w:t>[1]</w:t>
      </w:r>
      <w:r w:rsidR="00215CD3">
        <w:fldChar w:fldCharType="end"/>
      </w:r>
      <w:r w:rsidR="00B6149E">
        <w:t>)</w:t>
      </w:r>
      <w:r w:rsidR="00F053CB">
        <w:t xml:space="preserve">. </w:t>
      </w:r>
      <w:r w:rsidR="00C06E53">
        <w:t>FDR, false discovery rate.</w:t>
      </w:r>
    </w:p>
    <w:p w14:paraId="3BE6FD3E" w14:textId="77777777" w:rsidR="00DB5F15" w:rsidRDefault="00DB5F15" w:rsidP="000A4DB8">
      <w:pPr>
        <w:spacing w:line="360" w:lineRule="auto"/>
        <w:jc w:val="both"/>
      </w:pPr>
    </w:p>
    <w:p w14:paraId="78346542" w14:textId="57FDFEA5" w:rsidR="00FA12AE" w:rsidRDefault="00937B51" w:rsidP="00937B51">
      <w:pPr>
        <w:spacing w:line="360" w:lineRule="auto"/>
      </w:pPr>
      <w:r>
        <w:rPr>
          <w:noProof/>
          <w:lang w:val="en-US" w:eastAsia="en-US"/>
        </w:rPr>
        <w:drawing>
          <wp:inline distT="0" distB="0" distL="0" distR="0" wp14:anchorId="56E080B2" wp14:editId="0CC06642">
            <wp:extent cx="5729605" cy="1635760"/>
            <wp:effectExtent l="0" t="0" r="10795" b="0"/>
            <wp:docPr id="3" name="Picture 3" descr="../Screen%20Shot%202020-03-16%20at%203.33.50%20p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../Screen%20Shot%202020-03-16%20at%203.33.50%20pm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1635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832BBA" w14:textId="4CC9554A" w:rsidR="00FA12AE" w:rsidRDefault="00893334" w:rsidP="00937B51">
      <w:pPr>
        <w:spacing w:line="360" w:lineRule="auto"/>
      </w:pPr>
      <w:r>
        <w:rPr>
          <w:b/>
        </w:rPr>
        <w:t xml:space="preserve">Supplementary data 4, </w:t>
      </w:r>
      <w:r w:rsidR="00FA12AE" w:rsidRPr="00893334">
        <w:rPr>
          <w:b/>
        </w:rPr>
        <w:t>Table</w:t>
      </w:r>
      <w:r w:rsidR="00845344" w:rsidRPr="00893334">
        <w:rPr>
          <w:b/>
        </w:rPr>
        <w:t xml:space="preserve"> </w:t>
      </w:r>
      <w:r w:rsidR="00FA12AE" w:rsidRPr="00893334">
        <w:rPr>
          <w:b/>
        </w:rPr>
        <w:t>2</w:t>
      </w:r>
      <w:r w:rsidR="00845344" w:rsidRPr="00893334">
        <w:rPr>
          <w:b/>
        </w:rPr>
        <w:t>.</w:t>
      </w:r>
      <w:r w:rsidR="00845344">
        <w:t xml:space="preserve"> </w:t>
      </w:r>
      <w:r w:rsidR="00E65734">
        <w:t xml:space="preserve">Enrichment analysis of the </w:t>
      </w:r>
      <w:r w:rsidR="00CC5866">
        <w:t xml:space="preserve">sets of </w:t>
      </w:r>
      <w:r w:rsidR="00E65734">
        <w:t>gene</w:t>
      </w:r>
      <w:r w:rsidR="00CC5866">
        <w:t>s</w:t>
      </w:r>
      <w:r w:rsidR="00E65734">
        <w:t xml:space="preserve"> containing IRE</w:t>
      </w:r>
      <w:r w:rsidR="00B6149E">
        <w:t>s</w:t>
      </w:r>
      <w:r w:rsidR="00E65734">
        <w:t xml:space="preserve"> using GSEA. </w:t>
      </w:r>
      <w:r w:rsidR="00C104C6">
        <w:rPr>
          <w:rFonts w:ascii="Calibri" w:hAnsi="Calibri"/>
          <w:lang w:val="en-US"/>
        </w:rPr>
        <w:t>ES and NES indicate enrichment score and normalized enrichment score respectively.</w:t>
      </w:r>
      <w:r w:rsidR="00CB4B7D" w:rsidRPr="00CB4B7D">
        <w:rPr>
          <w:rFonts w:ascii="Calibri" w:hAnsi="Calibri"/>
          <w:lang w:val="en-US"/>
        </w:rPr>
        <w:t xml:space="preserve"> </w:t>
      </w:r>
      <w:r w:rsidR="00CC5866">
        <w:rPr>
          <w:rFonts w:ascii="Calibri" w:hAnsi="Calibri"/>
          <w:lang w:val="en-US"/>
        </w:rPr>
        <w:t>“</w:t>
      </w:r>
      <w:r w:rsidR="00CB4B7D">
        <w:rPr>
          <w:rFonts w:ascii="Calibri" w:hAnsi="Calibri"/>
          <w:lang w:val="en-US"/>
        </w:rPr>
        <w:t>S</w:t>
      </w:r>
      <w:r w:rsidR="00CB4B7D">
        <w:rPr>
          <w:rFonts w:ascii="Calibri" w:hAnsi="Calibri" w:hint="eastAsia"/>
          <w:lang w:val="en-US"/>
        </w:rPr>
        <w:t>ize</w:t>
      </w:r>
      <w:r w:rsidR="00CC5866">
        <w:rPr>
          <w:rFonts w:ascii="Calibri" w:hAnsi="Calibri"/>
          <w:lang w:val="en-US"/>
        </w:rPr>
        <w:t>”</w:t>
      </w:r>
      <w:r w:rsidR="00CB4B7D">
        <w:rPr>
          <w:rFonts w:ascii="Calibri" w:hAnsi="Calibri"/>
          <w:lang w:val="en-US"/>
        </w:rPr>
        <w:t xml:space="preserve"> presents the numbers of genes contributing to each category.</w:t>
      </w:r>
      <w:r w:rsidR="00720AE4" w:rsidRPr="00720AE4">
        <w:t xml:space="preserve"> </w:t>
      </w:r>
      <w:proofErr w:type="spellStart"/>
      <w:r w:rsidR="00720AE4">
        <w:t>padj</w:t>
      </w:r>
      <w:proofErr w:type="spellEnd"/>
      <w:r w:rsidR="00720AE4">
        <w:t>, adjusted P-value.</w:t>
      </w:r>
    </w:p>
    <w:p w14:paraId="1BA89003" w14:textId="77777777" w:rsidR="00EE4BA1" w:rsidRDefault="00EE4BA1" w:rsidP="00EE4BA1">
      <w:pPr>
        <w:spacing w:line="360" w:lineRule="auto"/>
      </w:pPr>
    </w:p>
    <w:p w14:paraId="64FB59BE" w14:textId="77777777" w:rsidR="00E12E45" w:rsidRDefault="00EE4BA1" w:rsidP="000A4DB8">
      <w:pPr>
        <w:spacing w:line="360" w:lineRule="auto"/>
        <w:jc w:val="both"/>
      </w:pPr>
      <w:r>
        <w:t xml:space="preserve">In both </w:t>
      </w:r>
      <w:proofErr w:type="spellStart"/>
      <w:r>
        <w:t>Goseq</w:t>
      </w:r>
      <w:proofErr w:type="spellEnd"/>
      <w:r>
        <w:t xml:space="preserve"> analysis and GSEA, </w:t>
      </w:r>
      <w:r w:rsidR="000A4DB8">
        <w:t>none of the gene sets showed significant enrichment</w:t>
      </w:r>
      <w:r w:rsidR="00BB2A70">
        <w:t xml:space="preserve"> (P-value &lt; 0.05)</w:t>
      </w:r>
      <w:r w:rsidR="001E1DBA">
        <w:t xml:space="preserve">, indicating </w:t>
      </w:r>
      <w:r w:rsidR="00B6149E">
        <w:rPr>
          <w:rFonts w:ascii="Calibri" w:hAnsi="Calibri"/>
          <w:lang w:val="en-US"/>
        </w:rPr>
        <w:t>that the</w:t>
      </w:r>
      <w:r w:rsidR="001E1DBA">
        <w:rPr>
          <w:rFonts w:ascii="Calibri" w:hAnsi="Calibri"/>
          <w:lang w:val="en-US"/>
        </w:rPr>
        <w:t xml:space="preserve"> ferrous iron </w:t>
      </w:r>
      <w:proofErr w:type="spellStart"/>
      <w:r w:rsidR="00B6149E">
        <w:rPr>
          <w:rFonts w:ascii="Calibri" w:hAnsi="Calibri"/>
          <w:lang w:val="en-US"/>
        </w:rPr>
        <w:t>dyshomeostasis</w:t>
      </w:r>
      <w:proofErr w:type="spellEnd"/>
      <w:r w:rsidR="001E1DBA">
        <w:rPr>
          <w:rFonts w:ascii="Calibri" w:hAnsi="Calibri"/>
          <w:lang w:val="en-US"/>
        </w:rPr>
        <w:t xml:space="preserve"> </w:t>
      </w:r>
      <w:r w:rsidR="00BB2A70">
        <w:rPr>
          <w:rFonts w:ascii="Calibri" w:hAnsi="Calibri"/>
          <w:lang w:val="en-US"/>
        </w:rPr>
        <w:t>identified</w:t>
      </w:r>
      <w:r w:rsidR="00B6149E">
        <w:rPr>
          <w:rFonts w:ascii="Calibri" w:hAnsi="Calibri"/>
          <w:lang w:val="en-US"/>
        </w:rPr>
        <w:t xml:space="preserve"> in</w:t>
      </w:r>
      <w:r w:rsidR="001E1DBA">
        <w:rPr>
          <w:rFonts w:ascii="Calibri" w:hAnsi="Calibri"/>
          <w:lang w:val="en-US"/>
        </w:rPr>
        <w:t xml:space="preserve"> young adult </w:t>
      </w:r>
      <w:r w:rsidR="001E1DBA" w:rsidRPr="00007747">
        <w:rPr>
          <w:rFonts w:ascii="Calibri" w:hAnsi="Calibri"/>
          <w:i/>
          <w:lang w:val="en-US"/>
        </w:rPr>
        <w:t>psen1</w:t>
      </w:r>
      <w:r w:rsidR="001E1DBA" w:rsidRPr="00917BD7">
        <w:rPr>
          <w:rFonts w:ascii="Calibri" w:hAnsi="Calibri"/>
          <w:i/>
          <w:vertAlign w:val="superscript"/>
          <w:lang w:val="en-US"/>
        </w:rPr>
        <w:t>Q96_K97del</w:t>
      </w:r>
      <w:r w:rsidR="001E1DBA" w:rsidRPr="00007747">
        <w:rPr>
          <w:rFonts w:ascii="Calibri" w:hAnsi="Calibri"/>
          <w:lang w:val="en-US"/>
        </w:rPr>
        <w:t>/+</w:t>
      </w:r>
      <w:r w:rsidR="001E1DBA">
        <w:rPr>
          <w:rFonts w:ascii="Calibri" w:hAnsi="Calibri"/>
          <w:lang w:val="en-US"/>
        </w:rPr>
        <w:t xml:space="preserve"> brains</w:t>
      </w:r>
      <w:r w:rsidR="00BB2A70">
        <w:rPr>
          <w:rFonts w:ascii="Calibri" w:hAnsi="Calibri"/>
          <w:lang w:val="en-US"/>
        </w:rPr>
        <w:t xml:space="preserve"> </w:t>
      </w:r>
      <w:r w:rsidR="00B6149E">
        <w:rPr>
          <w:rFonts w:ascii="Calibri" w:hAnsi="Calibri"/>
          <w:lang w:val="en-US"/>
        </w:rPr>
        <w:t>was not detectable</w:t>
      </w:r>
      <w:r w:rsidR="005F5C39">
        <w:rPr>
          <w:rFonts w:ascii="Calibri" w:hAnsi="Calibri"/>
          <w:lang w:val="en-US"/>
        </w:rPr>
        <w:t xml:space="preserve"> by this method</w:t>
      </w:r>
      <w:r w:rsidR="00BB2A70">
        <w:rPr>
          <w:rFonts w:ascii="Calibri" w:hAnsi="Calibri"/>
          <w:lang w:val="en-US"/>
        </w:rPr>
        <w:t xml:space="preserve"> at </w:t>
      </w:r>
      <w:r w:rsidR="00B6149E">
        <w:rPr>
          <w:rFonts w:ascii="Calibri" w:hAnsi="Calibri"/>
          <w:lang w:val="en-US"/>
        </w:rPr>
        <w:t xml:space="preserve">the </w:t>
      </w:r>
      <w:r w:rsidR="003F656B">
        <w:rPr>
          <w:rFonts w:ascii="Calibri" w:hAnsi="Calibri"/>
          <w:lang w:val="en-US"/>
        </w:rPr>
        <w:t xml:space="preserve">transcriptome level in 7 </w:t>
      </w:r>
      <w:proofErr w:type="spellStart"/>
      <w:r w:rsidR="003F656B">
        <w:rPr>
          <w:rFonts w:ascii="Calibri" w:hAnsi="Calibri"/>
          <w:lang w:val="en-US"/>
        </w:rPr>
        <w:t>dpf</w:t>
      </w:r>
      <w:proofErr w:type="spellEnd"/>
      <w:r w:rsidR="003F656B">
        <w:rPr>
          <w:rFonts w:ascii="Calibri" w:hAnsi="Calibri"/>
          <w:lang w:val="en-US"/>
        </w:rPr>
        <w:t xml:space="preserve"> </w:t>
      </w:r>
      <w:r w:rsidR="00BB2A70">
        <w:rPr>
          <w:rFonts w:ascii="Calibri" w:hAnsi="Calibri"/>
          <w:lang w:val="en-US"/>
        </w:rPr>
        <w:t>zebrafish larvae.</w:t>
      </w:r>
      <w:r w:rsidR="001E1DBA">
        <w:t xml:space="preserve"> </w:t>
      </w:r>
    </w:p>
    <w:p w14:paraId="2C28FCE7" w14:textId="77777777" w:rsidR="007B12BF" w:rsidRDefault="007B12BF" w:rsidP="000A4DB8">
      <w:pPr>
        <w:spacing w:line="360" w:lineRule="auto"/>
        <w:jc w:val="both"/>
      </w:pPr>
    </w:p>
    <w:p w14:paraId="1B19F538" w14:textId="6DC5413C" w:rsidR="00215CD3" w:rsidRDefault="007B12BF" w:rsidP="000A4DB8">
      <w:pPr>
        <w:spacing w:line="360" w:lineRule="auto"/>
        <w:jc w:val="both"/>
      </w:pPr>
      <w:r w:rsidRPr="0082094F">
        <w:rPr>
          <w:rFonts w:ascii="Times" w:hAnsi="Times"/>
          <w:b/>
          <w:sz w:val="32"/>
          <w:lang w:val="en-US"/>
        </w:rPr>
        <w:t>References</w:t>
      </w:r>
    </w:p>
    <w:p w14:paraId="5DF101C9" w14:textId="77777777" w:rsidR="00215CD3" w:rsidRPr="00215CD3" w:rsidRDefault="00E12E45" w:rsidP="00215CD3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215CD3" w:rsidRPr="00215CD3">
        <w:rPr>
          <w:noProof/>
        </w:rPr>
        <w:t>1.</w:t>
      </w:r>
      <w:r w:rsidR="00215CD3" w:rsidRPr="00215CD3">
        <w:rPr>
          <w:noProof/>
        </w:rPr>
        <w:tab/>
        <w:t xml:space="preserve">Hin, N., et al., </w:t>
      </w:r>
      <w:r w:rsidR="00215CD3" w:rsidRPr="00215CD3">
        <w:rPr>
          <w:i/>
          <w:noProof/>
        </w:rPr>
        <w:t>Iron Responsive Element (IRE)-mediated responses to iron dyshomeostasis in Alzheimer's disease.</w:t>
      </w:r>
      <w:r w:rsidR="00215CD3" w:rsidRPr="00215CD3">
        <w:rPr>
          <w:noProof/>
        </w:rPr>
        <w:t xml:space="preserve"> bioRxiv, 2020: p. 2020.05.01.071498.</w:t>
      </w:r>
    </w:p>
    <w:p w14:paraId="2CA9875A" w14:textId="7E56AB27" w:rsidR="00EE4BA1" w:rsidRDefault="00E12E45" w:rsidP="000A4DB8">
      <w:pPr>
        <w:spacing w:line="360" w:lineRule="auto"/>
        <w:jc w:val="both"/>
      </w:pPr>
      <w:r>
        <w:fldChar w:fldCharType="end"/>
      </w:r>
    </w:p>
    <w:sectPr w:rsidR="00EE4BA1" w:rsidSect="008834C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z2wzf5bd2v20eafv5v9aeqfexrte2zeee5&quot;&gt;My EndNote Library&lt;record-ids&gt;&lt;item&gt;141&lt;/item&gt;&lt;/record-ids&gt;&lt;/item&gt;&lt;/Libraries&gt;"/>
  </w:docVars>
  <w:rsids>
    <w:rsidRoot w:val="00B77416"/>
    <w:rsid w:val="000105D7"/>
    <w:rsid w:val="00014D89"/>
    <w:rsid w:val="00035E33"/>
    <w:rsid w:val="00042832"/>
    <w:rsid w:val="0004567D"/>
    <w:rsid w:val="00056170"/>
    <w:rsid w:val="00057AE3"/>
    <w:rsid w:val="00060548"/>
    <w:rsid w:val="0007015B"/>
    <w:rsid w:val="0007131F"/>
    <w:rsid w:val="000847AD"/>
    <w:rsid w:val="00086DA6"/>
    <w:rsid w:val="00095926"/>
    <w:rsid w:val="00096754"/>
    <w:rsid w:val="000976D8"/>
    <w:rsid w:val="000A4DB8"/>
    <w:rsid w:val="000B422F"/>
    <w:rsid w:val="000B6258"/>
    <w:rsid w:val="000D0296"/>
    <w:rsid w:val="00101850"/>
    <w:rsid w:val="00105092"/>
    <w:rsid w:val="001050F4"/>
    <w:rsid w:val="00110A70"/>
    <w:rsid w:val="00116FF5"/>
    <w:rsid w:val="00117793"/>
    <w:rsid w:val="00142713"/>
    <w:rsid w:val="001572B6"/>
    <w:rsid w:val="00161A3C"/>
    <w:rsid w:val="00162ACF"/>
    <w:rsid w:val="001647C6"/>
    <w:rsid w:val="00175686"/>
    <w:rsid w:val="00194EF2"/>
    <w:rsid w:val="00195168"/>
    <w:rsid w:val="00196EAD"/>
    <w:rsid w:val="001B1CFD"/>
    <w:rsid w:val="001C0E41"/>
    <w:rsid w:val="001C7CFB"/>
    <w:rsid w:val="001E1117"/>
    <w:rsid w:val="001E1DBA"/>
    <w:rsid w:val="001E5655"/>
    <w:rsid w:val="00215CD3"/>
    <w:rsid w:val="002224F7"/>
    <w:rsid w:val="002303CD"/>
    <w:rsid w:val="002319A6"/>
    <w:rsid w:val="00236B70"/>
    <w:rsid w:val="002535D8"/>
    <w:rsid w:val="0025551F"/>
    <w:rsid w:val="00257973"/>
    <w:rsid w:val="00272E9C"/>
    <w:rsid w:val="00282B8E"/>
    <w:rsid w:val="002866F6"/>
    <w:rsid w:val="00297FE2"/>
    <w:rsid w:val="002A26F8"/>
    <w:rsid w:val="002A5CD7"/>
    <w:rsid w:val="002B2EE1"/>
    <w:rsid w:val="002C7017"/>
    <w:rsid w:val="002D07D1"/>
    <w:rsid w:val="003227CD"/>
    <w:rsid w:val="00332B5E"/>
    <w:rsid w:val="003B0E7F"/>
    <w:rsid w:val="003B2AD0"/>
    <w:rsid w:val="003B2BE6"/>
    <w:rsid w:val="003B34A5"/>
    <w:rsid w:val="003C445D"/>
    <w:rsid w:val="003C558F"/>
    <w:rsid w:val="003F0F90"/>
    <w:rsid w:val="003F58F1"/>
    <w:rsid w:val="003F656B"/>
    <w:rsid w:val="003F7761"/>
    <w:rsid w:val="0043478D"/>
    <w:rsid w:val="00435B08"/>
    <w:rsid w:val="00443A8E"/>
    <w:rsid w:val="00446C12"/>
    <w:rsid w:val="00452C8E"/>
    <w:rsid w:val="00463A87"/>
    <w:rsid w:val="00471483"/>
    <w:rsid w:val="00476012"/>
    <w:rsid w:val="00486BFD"/>
    <w:rsid w:val="0049757B"/>
    <w:rsid w:val="004A1CBA"/>
    <w:rsid w:val="004A7998"/>
    <w:rsid w:val="004B0FA2"/>
    <w:rsid w:val="004B5619"/>
    <w:rsid w:val="004B7D92"/>
    <w:rsid w:val="004C1809"/>
    <w:rsid w:val="004D0FA8"/>
    <w:rsid w:val="004D3F4A"/>
    <w:rsid w:val="004E646A"/>
    <w:rsid w:val="005056DC"/>
    <w:rsid w:val="0051172D"/>
    <w:rsid w:val="00524B66"/>
    <w:rsid w:val="00546DC8"/>
    <w:rsid w:val="00561463"/>
    <w:rsid w:val="00573DFE"/>
    <w:rsid w:val="005745BC"/>
    <w:rsid w:val="005944E5"/>
    <w:rsid w:val="005A73C0"/>
    <w:rsid w:val="005B0BD7"/>
    <w:rsid w:val="005B5622"/>
    <w:rsid w:val="005B76D3"/>
    <w:rsid w:val="005D7B3B"/>
    <w:rsid w:val="005F5C39"/>
    <w:rsid w:val="006040E8"/>
    <w:rsid w:val="006052CE"/>
    <w:rsid w:val="00610316"/>
    <w:rsid w:val="006165DF"/>
    <w:rsid w:val="0063354F"/>
    <w:rsid w:val="00636A28"/>
    <w:rsid w:val="006439F1"/>
    <w:rsid w:val="00644835"/>
    <w:rsid w:val="00670BDB"/>
    <w:rsid w:val="006811DF"/>
    <w:rsid w:val="00685379"/>
    <w:rsid w:val="006863B8"/>
    <w:rsid w:val="00694C13"/>
    <w:rsid w:val="006B573C"/>
    <w:rsid w:val="006B6842"/>
    <w:rsid w:val="006C1C0F"/>
    <w:rsid w:val="006C249B"/>
    <w:rsid w:val="006C5CAC"/>
    <w:rsid w:val="006C7B34"/>
    <w:rsid w:val="006D4BD2"/>
    <w:rsid w:val="006E173C"/>
    <w:rsid w:val="006E52A8"/>
    <w:rsid w:val="006F5301"/>
    <w:rsid w:val="00710DD4"/>
    <w:rsid w:val="0071395A"/>
    <w:rsid w:val="007166E6"/>
    <w:rsid w:val="00720AE4"/>
    <w:rsid w:val="00734966"/>
    <w:rsid w:val="0075500A"/>
    <w:rsid w:val="00761F17"/>
    <w:rsid w:val="00771340"/>
    <w:rsid w:val="0077240F"/>
    <w:rsid w:val="00781F74"/>
    <w:rsid w:val="007918DC"/>
    <w:rsid w:val="007A7263"/>
    <w:rsid w:val="007B0D59"/>
    <w:rsid w:val="007B12BF"/>
    <w:rsid w:val="007C11AA"/>
    <w:rsid w:val="007D651D"/>
    <w:rsid w:val="007E27EB"/>
    <w:rsid w:val="0082539A"/>
    <w:rsid w:val="00842EBF"/>
    <w:rsid w:val="00845344"/>
    <w:rsid w:val="00870A98"/>
    <w:rsid w:val="008710C1"/>
    <w:rsid w:val="008834C6"/>
    <w:rsid w:val="00893334"/>
    <w:rsid w:val="008A07CF"/>
    <w:rsid w:val="008D3543"/>
    <w:rsid w:val="008D72CA"/>
    <w:rsid w:val="008E035C"/>
    <w:rsid w:val="008E2729"/>
    <w:rsid w:val="008F1C55"/>
    <w:rsid w:val="0090066A"/>
    <w:rsid w:val="0090242E"/>
    <w:rsid w:val="00913C60"/>
    <w:rsid w:val="00933FDF"/>
    <w:rsid w:val="00936C12"/>
    <w:rsid w:val="00937B51"/>
    <w:rsid w:val="00940ABD"/>
    <w:rsid w:val="00945DF3"/>
    <w:rsid w:val="00951DAC"/>
    <w:rsid w:val="00954252"/>
    <w:rsid w:val="00954B2F"/>
    <w:rsid w:val="00972EEB"/>
    <w:rsid w:val="009751C1"/>
    <w:rsid w:val="0098231A"/>
    <w:rsid w:val="0098729E"/>
    <w:rsid w:val="00990BBF"/>
    <w:rsid w:val="009B7530"/>
    <w:rsid w:val="009C1094"/>
    <w:rsid w:val="009E0C6C"/>
    <w:rsid w:val="009E206C"/>
    <w:rsid w:val="009E7549"/>
    <w:rsid w:val="00A07E54"/>
    <w:rsid w:val="00A22534"/>
    <w:rsid w:val="00A228F3"/>
    <w:rsid w:val="00A24706"/>
    <w:rsid w:val="00A3496C"/>
    <w:rsid w:val="00A51C39"/>
    <w:rsid w:val="00A57165"/>
    <w:rsid w:val="00A733D9"/>
    <w:rsid w:val="00A740E4"/>
    <w:rsid w:val="00A75D16"/>
    <w:rsid w:val="00A82F01"/>
    <w:rsid w:val="00A83F09"/>
    <w:rsid w:val="00A84A1D"/>
    <w:rsid w:val="00A949E3"/>
    <w:rsid w:val="00AA3C79"/>
    <w:rsid w:val="00AA41CD"/>
    <w:rsid w:val="00AB3BF3"/>
    <w:rsid w:val="00AB58E2"/>
    <w:rsid w:val="00AB797A"/>
    <w:rsid w:val="00AD4181"/>
    <w:rsid w:val="00AE6188"/>
    <w:rsid w:val="00AF0010"/>
    <w:rsid w:val="00AF329E"/>
    <w:rsid w:val="00B137FA"/>
    <w:rsid w:val="00B147DE"/>
    <w:rsid w:val="00B239ED"/>
    <w:rsid w:val="00B332AC"/>
    <w:rsid w:val="00B353FD"/>
    <w:rsid w:val="00B6149E"/>
    <w:rsid w:val="00B63428"/>
    <w:rsid w:val="00B7515F"/>
    <w:rsid w:val="00B77416"/>
    <w:rsid w:val="00B82540"/>
    <w:rsid w:val="00B9244E"/>
    <w:rsid w:val="00BB255E"/>
    <w:rsid w:val="00BB2A70"/>
    <w:rsid w:val="00BC5DAD"/>
    <w:rsid w:val="00BC67F0"/>
    <w:rsid w:val="00BD375B"/>
    <w:rsid w:val="00BD4BA1"/>
    <w:rsid w:val="00BE0B51"/>
    <w:rsid w:val="00BE39A4"/>
    <w:rsid w:val="00BE765A"/>
    <w:rsid w:val="00BE7C3A"/>
    <w:rsid w:val="00C06E53"/>
    <w:rsid w:val="00C104C6"/>
    <w:rsid w:val="00C319DC"/>
    <w:rsid w:val="00C52482"/>
    <w:rsid w:val="00C57AB7"/>
    <w:rsid w:val="00C615FF"/>
    <w:rsid w:val="00C63D08"/>
    <w:rsid w:val="00C73310"/>
    <w:rsid w:val="00C9700E"/>
    <w:rsid w:val="00C974AF"/>
    <w:rsid w:val="00C97C2F"/>
    <w:rsid w:val="00CA75FE"/>
    <w:rsid w:val="00CB4B7D"/>
    <w:rsid w:val="00CC1B33"/>
    <w:rsid w:val="00CC5866"/>
    <w:rsid w:val="00CC6AA4"/>
    <w:rsid w:val="00CD0386"/>
    <w:rsid w:val="00CE0AB7"/>
    <w:rsid w:val="00CF39BE"/>
    <w:rsid w:val="00CF5AB8"/>
    <w:rsid w:val="00D135E2"/>
    <w:rsid w:val="00D20560"/>
    <w:rsid w:val="00D23EB7"/>
    <w:rsid w:val="00D55F1F"/>
    <w:rsid w:val="00D72221"/>
    <w:rsid w:val="00D7608F"/>
    <w:rsid w:val="00D8179F"/>
    <w:rsid w:val="00D81857"/>
    <w:rsid w:val="00D87755"/>
    <w:rsid w:val="00D92183"/>
    <w:rsid w:val="00D94D9B"/>
    <w:rsid w:val="00DB1798"/>
    <w:rsid w:val="00DB5F15"/>
    <w:rsid w:val="00DE197E"/>
    <w:rsid w:val="00DE5C85"/>
    <w:rsid w:val="00DE6150"/>
    <w:rsid w:val="00DE7607"/>
    <w:rsid w:val="00DF45A0"/>
    <w:rsid w:val="00DF4C03"/>
    <w:rsid w:val="00DF7DBC"/>
    <w:rsid w:val="00E12E45"/>
    <w:rsid w:val="00E1485C"/>
    <w:rsid w:val="00E313D6"/>
    <w:rsid w:val="00E3540A"/>
    <w:rsid w:val="00E41294"/>
    <w:rsid w:val="00E44527"/>
    <w:rsid w:val="00E53E2F"/>
    <w:rsid w:val="00E57BC3"/>
    <w:rsid w:val="00E64C0F"/>
    <w:rsid w:val="00E65734"/>
    <w:rsid w:val="00E83455"/>
    <w:rsid w:val="00EA27B0"/>
    <w:rsid w:val="00EA699E"/>
    <w:rsid w:val="00EB6D91"/>
    <w:rsid w:val="00EE4BA1"/>
    <w:rsid w:val="00EE5620"/>
    <w:rsid w:val="00EE6308"/>
    <w:rsid w:val="00EF6B63"/>
    <w:rsid w:val="00EF6D2D"/>
    <w:rsid w:val="00F01715"/>
    <w:rsid w:val="00F053CB"/>
    <w:rsid w:val="00F11518"/>
    <w:rsid w:val="00F1203A"/>
    <w:rsid w:val="00F1506D"/>
    <w:rsid w:val="00F16049"/>
    <w:rsid w:val="00F2204E"/>
    <w:rsid w:val="00F3182F"/>
    <w:rsid w:val="00F61607"/>
    <w:rsid w:val="00F63A7D"/>
    <w:rsid w:val="00F70E78"/>
    <w:rsid w:val="00F73A23"/>
    <w:rsid w:val="00F94D94"/>
    <w:rsid w:val="00F96CD0"/>
    <w:rsid w:val="00FA12AE"/>
    <w:rsid w:val="00FC5044"/>
    <w:rsid w:val="00FC70D1"/>
    <w:rsid w:val="00FD0D90"/>
    <w:rsid w:val="00FD1974"/>
    <w:rsid w:val="00FD6CE8"/>
    <w:rsid w:val="00FE2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F9CD3D8"/>
  <w14:defaultImageDpi w14:val="32767"/>
  <w15:docId w15:val="{41566736-C1E1-F14E-9F09-A21D0034A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7416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149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149E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6149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149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149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149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149E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12E45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2E45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E12E45"/>
    <w:pPr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E12E45"/>
    <w:rPr>
      <w:rFonts w:ascii="Calibri" w:hAnsi="Calibri" w:cs="Calibri"/>
    </w:rPr>
  </w:style>
  <w:style w:type="paragraph" w:styleId="Revision">
    <w:name w:val="Revision"/>
    <w:hidden/>
    <w:uiPriority w:val="99"/>
    <w:semiHidden/>
    <w:rsid w:val="00A225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2513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20DB7C2-C299-FB45-85AF-67AFEC698B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569</Words>
  <Characters>324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Dong</dc:creator>
  <cp:keywords/>
  <dc:description/>
  <cp:lastModifiedBy>Yang Dong</cp:lastModifiedBy>
  <cp:revision>10</cp:revision>
  <dcterms:created xsi:type="dcterms:W3CDTF">2020-03-26T05:11:00Z</dcterms:created>
  <dcterms:modified xsi:type="dcterms:W3CDTF">2020-05-04T01:23:00Z</dcterms:modified>
</cp:coreProperties>
</file>